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2F5642" w14:textId="569A5D1E" w:rsidR="00BA404D" w:rsidRDefault="00FF12EE" w:rsidP="000C70B2">
      <w:pPr>
        <w:pStyle w:val="Heading1"/>
        <w:spacing w:line="360" w:lineRule="auto"/>
        <w:jc w:val="center"/>
      </w:pPr>
      <w:r>
        <w:t>Supplementary</w:t>
      </w:r>
      <w:r w:rsidR="00ED6134">
        <w:t xml:space="preserve"> materials for</w:t>
      </w:r>
    </w:p>
    <w:p w14:paraId="470CE81C" w14:textId="77777777" w:rsidR="00ED6134" w:rsidRDefault="00ED6134" w:rsidP="000C70B2">
      <w:pPr>
        <w:spacing w:line="360" w:lineRule="auto"/>
      </w:pPr>
    </w:p>
    <w:p w14:paraId="5531549C" w14:textId="48773B01" w:rsidR="00ED6134" w:rsidRPr="00FF12EE" w:rsidRDefault="00ED6134" w:rsidP="000C70B2">
      <w:pPr>
        <w:pStyle w:val="Heading1"/>
        <w:spacing w:line="360" w:lineRule="auto"/>
        <w:jc w:val="center"/>
        <w:rPr>
          <w:b/>
          <w:sz w:val="28"/>
        </w:rPr>
      </w:pPr>
      <w:r w:rsidRPr="00FF12EE">
        <w:rPr>
          <w:b/>
          <w:sz w:val="28"/>
        </w:rPr>
        <w:t xml:space="preserve">A long post-reproductive lifespan is a shared trait among genetically distinct killer whale </w:t>
      </w:r>
      <w:r w:rsidR="00F2635A">
        <w:rPr>
          <w:b/>
          <w:sz w:val="28"/>
        </w:rPr>
        <w:t>populations</w:t>
      </w:r>
    </w:p>
    <w:p w14:paraId="6087C7BA" w14:textId="77777777" w:rsidR="00ED6134" w:rsidRDefault="00ED6134" w:rsidP="000C70B2">
      <w:pPr>
        <w:spacing w:line="360" w:lineRule="auto"/>
      </w:pPr>
    </w:p>
    <w:p w14:paraId="6715D6BF" w14:textId="4057F7C0" w:rsidR="00FF12EE" w:rsidRDefault="00FF12EE" w:rsidP="000C70B2">
      <w:pPr>
        <w:spacing w:line="360" w:lineRule="auto"/>
      </w:pPr>
    </w:p>
    <w:p w14:paraId="09C86469" w14:textId="4D03AAA4" w:rsidR="00FF12EE" w:rsidRPr="00FF12EE" w:rsidRDefault="00FF12EE" w:rsidP="000C70B2">
      <w:pPr>
        <w:spacing w:line="360" w:lineRule="auto"/>
        <w:rPr>
          <w:b/>
        </w:rPr>
      </w:pPr>
      <w:r w:rsidRPr="00FF12EE">
        <w:rPr>
          <w:b/>
        </w:rPr>
        <w:t>This PDF file includes:</w:t>
      </w:r>
    </w:p>
    <w:p w14:paraId="7330D47D" w14:textId="73E6CCA4" w:rsidR="000A5993" w:rsidRDefault="00FF12EE" w:rsidP="000C70B2">
      <w:pPr>
        <w:spacing w:line="360" w:lineRule="auto"/>
      </w:pPr>
      <w:r>
        <w:tab/>
      </w:r>
      <w:r w:rsidR="000A5993">
        <w:t>Supplementary methods</w:t>
      </w:r>
    </w:p>
    <w:p w14:paraId="20B624C8" w14:textId="6CA71252" w:rsidR="00FF12EE" w:rsidRDefault="00C952F7" w:rsidP="000C70B2">
      <w:pPr>
        <w:spacing w:line="360" w:lineRule="auto"/>
        <w:ind w:firstLine="720"/>
      </w:pPr>
      <w:r>
        <w:t xml:space="preserve">Figure </w:t>
      </w:r>
      <w:r w:rsidR="00FD3E54">
        <w:t>S</w:t>
      </w:r>
      <w:bookmarkStart w:id="0" w:name="_GoBack"/>
      <w:bookmarkEnd w:id="0"/>
      <w:r w:rsidR="00FF12EE">
        <w:t>1</w:t>
      </w:r>
    </w:p>
    <w:p w14:paraId="477AD033" w14:textId="214F5571" w:rsidR="000A5993" w:rsidRDefault="000A5993" w:rsidP="000C70B2">
      <w:pPr>
        <w:spacing w:line="360" w:lineRule="auto"/>
      </w:pPr>
    </w:p>
    <w:p w14:paraId="7B8D8865" w14:textId="0FC3F598" w:rsidR="000A5993" w:rsidRDefault="000A5993" w:rsidP="000C70B2">
      <w:pPr>
        <w:spacing w:line="360" w:lineRule="auto"/>
      </w:pPr>
      <w:r>
        <w:t>Supplementary methods:</w:t>
      </w:r>
    </w:p>
    <w:p w14:paraId="6BB18895" w14:textId="161EFFB2" w:rsidR="000A5993" w:rsidRDefault="000A5993" w:rsidP="000C70B2">
      <w:pPr>
        <w:spacing w:line="360" w:lineRule="auto"/>
      </w:pPr>
      <w:r>
        <w:t xml:space="preserve">The observed survival probability </w:t>
      </w:r>
      <w:r w:rsidR="000B28EB">
        <w:t>is</w:t>
      </w:r>
      <w:r>
        <w:t xml:space="preserve"> calculated using the Kaplan-Meier survival model (package </w:t>
      </w:r>
      <w:r w:rsidRPr="000A5993">
        <w:rPr>
          <w:i/>
        </w:rPr>
        <w:t>survival</w:t>
      </w:r>
      <w:r>
        <w:t xml:space="preserve"> in R). To be able to investigate the survival probability with juvenile mortality included, we randomly assigned sex to individuals of unknown sex. Only individuals of known ages </w:t>
      </w:r>
      <w:r w:rsidR="000B28EB">
        <w:t>are</w:t>
      </w:r>
      <w:r>
        <w:t xml:space="preserve"> used to calculate the observed survival probability, meaning that survival is censored at the length of each study period. </w:t>
      </w:r>
      <w:r w:rsidR="000C70B2">
        <w:t xml:space="preserve">The observed survival probability </w:t>
      </w:r>
      <w:r w:rsidR="000B28EB">
        <w:t>is</w:t>
      </w:r>
      <w:r w:rsidR="000C70B2">
        <w:t xml:space="preserve"> plotted together with the summarised survival trajectory of all 1000 permutations for each population.</w:t>
      </w:r>
    </w:p>
    <w:p w14:paraId="2C419400" w14:textId="27A6176A" w:rsidR="000A5993" w:rsidRDefault="000A5993" w:rsidP="000C70B2">
      <w:pPr>
        <w:spacing w:line="360" w:lineRule="auto"/>
      </w:pPr>
    </w:p>
    <w:p w14:paraId="04EB5C61" w14:textId="77777777" w:rsidR="008D6B2F" w:rsidRDefault="008D6B2F" w:rsidP="000C70B2">
      <w:pPr>
        <w:spacing w:line="360" w:lineRule="auto"/>
      </w:pPr>
    </w:p>
    <w:p w14:paraId="29DD0DD5" w14:textId="28CE143E" w:rsidR="008250D2" w:rsidRDefault="008250D2" w:rsidP="000C70B2">
      <w:pPr>
        <w:spacing w:line="360" w:lineRule="auto"/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E5E225" wp14:editId="78C3711F">
                <wp:simplePos x="0" y="0"/>
                <wp:positionH relativeFrom="margin">
                  <wp:align>right</wp:align>
                </wp:positionH>
                <wp:positionV relativeFrom="paragraph">
                  <wp:posOffset>4591050</wp:posOffset>
                </wp:positionV>
                <wp:extent cx="5731510" cy="635"/>
                <wp:effectExtent l="0" t="0" r="2540" b="0"/>
                <wp:wrapTopAndBottom/>
                <wp:docPr id="167" name="Text Box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E089BFD" w14:textId="5764502B" w:rsidR="008250D2" w:rsidRPr="004E0612" w:rsidRDefault="008250D2" w:rsidP="008250D2">
                            <w:pPr>
                              <w:pStyle w:val="Caption"/>
                            </w:pPr>
                            <w:r>
                              <w:t xml:space="preserve">Figure </w:t>
                            </w:r>
                            <w:r w:rsidR="00FD3E54">
                              <w:t>S</w:t>
                            </w:r>
                            <w:fldSimple w:instr=" SEQ Figure \* ARABIC ">
                              <w:r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>
                              <w:t>: Observed and estimated survival probability plotted together for all three killer whale populations.</w:t>
                            </w:r>
                            <w:r w:rsidR="00723E9F">
                              <w:t xml:space="preserve"> Red is females and blue is males.  The smooth line and shaded areas represent the summarised median and 95%</w:t>
                            </w:r>
                            <w:r w:rsidR="00A332C5">
                              <w:t xml:space="preserve"> </w:t>
                            </w:r>
                            <w:r w:rsidR="00723E9F">
                              <w:t>credible intervals, respectively, for all 100</w:t>
                            </w:r>
                            <w:r w:rsidR="00A332C5">
                              <w:t>0</w:t>
                            </w:r>
                            <w:r w:rsidR="00723E9F">
                              <w:t xml:space="preserve"> permutations. The bold, step-wise line represent the observed survival probability from a Kaplan-Meier survival mode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6E5E225" id="_x0000_t202" coordsize="21600,21600" o:spt="202" path="m,l,21600r21600,l21600,xe">
                <v:stroke joinstyle="miter"/>
                <v:path gradientshapeok="t" o:connecttype="rect"/>
              </v:shapetype>
              <v:shape id="Text Box 167" o:spid="_x0000_s1026" type="#_x0000_t202" style="position:absolute;margin-left:400.1pt;margin-top:361.5pt;width:451.3pt;height:.05pt;z-index:25166028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" stroked="f">
                <v:textbox style="mso-fit-shape-to-text:t" inset="0,0,0,0">
                  <w:txbxContent>
                    <w:p w14:paraId="2E089BFD" w14:textId="5764502B" w:rsidR="008250D2" w:rsidRPr="004E0612" w:rsidRDefault="008250D2" w:rsidP="008250D2">
                      <w:pPr>
                        <w:pStyle w:val="Caption"/>
                      </w:pPr>
                      <w:r>
                        <w:t xml:space="preserve">Figure </w:t>
                      </w:r>
                      <w:r w:rsidR="00FD3E54">
                        <w:t>S</w:t>
                      </w:r>
                      <w:fldSimple w:instr=" SEQ Figure \* ARABIC ">
                        <w:r>
                          <w:rPr>
                            <w:noProof/>
                          </w:rPr>
                          <w:t>1</w:t>
                        </w:r>
                      </w:fldSimple>
                      <w:r>
                        <w:t>: Observed and estimated survival probability plotted together for all three killer whale populations.</w:t>
                      </w:r>
                      <w:r w:rsidR="00723E9F">
                        <w:t xml:space="preserve"> Red is females and blue is males.  The smooth line and shaded areas represent the summarised median and 95%</w:t>
                      </w:r>
                      <w:r w:rsidR="00A332C5">
                        <w:t xml:space="preserve"> </w:t>
                      </w:r>
                      <w:r w:rsidR="00723E9F">
                        <w:t>credible intervals, respectively, for all 100</w:t>
                      </w:r>
                      <w:r w:rsidR="00A332C5">
                        <w:t>0</w:t>
                      </w:r>
                      <w:r w:rsidR="00723E9F">
                        <w:t xml:space="preserve"> permutations. The bold, step-wise line represent the observed survival probability from a Kaplan-Meier survival model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22E82FA5" wp14:editId="7EE3B7F7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31510" cy="4616450"/>
            <wp:effectExtent l="0" t="0" r="254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16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1E52F7" w14:textId="77777777" w:rsidR="000A5993" w:rsidRDefault="000A5993" w:rsidP="000C70B2">
      <w:pPr>
        <w:spacing w:line="360" w:lineRule="auto"/>
      </w:pPr>
    </w:p>
    <w:sectPr w:rsidR="000A59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134"/>
    <w:rsid w:val="000A5993"/>
    <w:rsid w:val="000B28EB"/>
    <w:rsid w:val="000C70B2"/>
    <w:rsid w:val="003B4071"/>
    <w:rsid w:val="00471407"/>
    <w:rsid w:val="00723E9F"/>
    <w:rsid w:val="008250D2"/>
    <w:rsid w:val="008D6B2F"/>
    <w:rsid w:val="009621C9"/>
    <w:rsid w:val="00996131"/>
    <w:rsid w:val="00A15BC0"/>
    <w:rsid w:val="00A332C5"/>
    <w:rsid w:val="00AF2C80"/>
    <w:rsid w:val="00C952F7"/>
    <w:rsid w:val="00ED6134"/>
    <w:rsid w:val="00F2635A"/>
    <w:rsid w:val="00FD3E54"/>
    <w:rsid w:val="00FF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F6AF6"/>
  <w15:chartTrackingRefBased/>
  <w15:docId w15:val="{052B1F7D-24D7-46F5-9D1E-238B92394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2C8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AF2C80"/>
    <w:pPr>
      <w:numPr>
        <w:ilvl w:val="1"/>
      </w:numPr>
      <w:spacing w:after="4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F2C80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AF2C8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D6134"/>
    <w:pPr>
      <w:spacing w:line="36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1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FF12EE"/>
  </w:style>
  <w:style w:type="character" w:styleId="Hyperlink">
    <w:name w:val="Hyperlink"/>
    <w:basedOn w:val="DefaultParagraphFont"/>
    <w:uiPriority w:val="99"/>
    <w:unhideWhenUsed/>
    <w:rsid w:val="00FF12EE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250D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32EECF361E944FB51521236411547F" ma:contentTypeVersion="13" ma:contentTypeDescription="Create a new document." ma:contentTypeScope="" ma:versionID="3ef96d7697a94070591e88e2e8cb0fd9">
  <xsd:schema xmlns:xsd="http://www.w3.org/2001/XMLSchema" xmlns:xs="http://www.w3.org/2001/XMLSchema" xmlns:p="http://schemas.microsoft.com/office/2006/metadata/properties" xmlns:ns3="ec0f91df-6323-4b93-ad5f-af1fadf002c6" xmlns:ns4="5bf9b3cf-3b3a-4815-8592-1a70f7790f57" targetNamespace="http://schemas.microsoft.com/office/2006/metadata/properties" ma:root="true" ma:fieldsID="2b3d832a40d1843f5c91e967451d3a53" ns3:_="" ns4:_="">
    <xsd:import namespace="ec0f91df-6323-4b93-ad5f-af1fadf002c6"/>
    <xsd:import namespace="5bf9b3cf-3b3a-4815-8592-1a70f7790f5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0f91df-6323-4b93-ad5f-af1fadf002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f9b3cf-3b3a-4815-8592-1a70f7790f5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F8728B9-2ADF-416D-853B-2CE67B90AC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0f91df-6323-4b93-ad5f-af1fadf002c6"/>
    <ds:schemaRef ds:uri="5bf9b3cf-3b3a-4815-8592-1a70f7790f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D07674-C111-45FB-A903-09A9CDA733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E85F20-4A53-432F-8FF0-7142FDCB8475}">
  <ds:schemaRefs>
    <ds:schemaRef ds:uri="http://schemas.openxmlformats.org/package/2006/metadata/core-properties"/>
    <ds:schemaRef ds:uri="http://schemas.microsoft.com/office/2006/documentManagement/types"/>
    <ds:schemaRef ds:uri="5bf9b3cf-3b3a-4815-8592-1a70f7790f57"/>
    <ds:schemaRef ds:uri="http://purl.org/dc/elements/1.1/"/>
    <ds:schemaRef ds:uri="http://schemas.microsoft.com/office/2006/metadata/properties"/>
    <ds:schemaRef ds:uri="ec0f91df-6323-4b93-ad5f-af1fadf002c6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bkær Kronborg Nielsen, Mia</dc:creator>
  <cp:keywords/>
  <dc:description/>
  <cp:lastModifiedBy>Lybkær Kronborg Nielsen, Mia</cp:lastModifiedBy>
  <cp:revision>7</cp:revision>
  <dcterms:created xsi:type="dcterms:W3CDTF">2021-01-25T14:50:00Z</dcterms:created>
  <dcterms:modified xsi:type="dcterms:W3CDTF">2021-02-24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32EECF361E944FB51521236411547F</vt:lpwstr>
  </property>
</Properties>
</file>